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9E2EF" w14:textId="42A5D419" w:rsidR="006E701D" w:rsidRDefault="00D17D44" w:rsidP="00F75E6E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17D44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B62A5F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1336A2BC" w14:textId="4091A0FD" w:rsidR="00D17D44" w:rsidRDefault="00E03F15" w:rsidP="00B80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17D44" w:rsidRPr="00D17D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0F8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17D44" w:rsidRPr="00D17D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7D44">
        <w:rPr>
          <w:rFonts w:ascii="Times New Roman" w:hAnsi="Times New Roman" w:cs="Times New Roman"/>
          <w:sz w:val="24"/>
          <w:szCs w:val="24"/>
        </w:rPr>
        <w:t xml:space="preserve"> </w:t>
      </w:r>
      <w:r w:rsidR="00B93B86">
        <w:rPr>
          <w:rFonts w:ascii="Times New Roman" w:hAnsi="Times New Roman" w:cs="Times New Roman"/>
          <w:sz w:val="24"/>
          <w:szCs w:val="24"/>
        </w:rPr>
        <w:t>Videos</w:t>
      </w:r>
      <w:r w:rsidR="00FC3F63">
        <w:rPr>
          <w:rFonts w:ascii="Times New Roman" w:hAnsi="Times New Roman" w:cs="Times New Roman"/>
          <w:sz w:val="24"/>
          <w:szCs w:val="24"/>
        </w:rPr>
        <w:t xml:space="preserve"> of the </w:t>
      </w:r>
      <w:r w:rsidR="00D01E0B" w:rsidRPr="00D01E0B">
        <w:rPr>
          <w:rFonts w:ascii="Times New Roman" w:hAnsi="Times New Roman" w:cs="Times New Roman"/>
          <w:sz w:val="24"/>
          <w:szCs w:val="24"/>
        </w:rPr>
        <w:t>U15 national selection tournament</w:t>
      </w:r>
      <w:r w:rsidR="00FC3F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1"/>
        <w:gridCol w:w="1146"/>
        <w:gridCol w:w="6090"/>
      </w:tblGrid>
      <w:tr w:rsidR="00FC3F63" w:rsidRPr="00615D35" w14:paraId="4EBA6A79" w14:textId="77777777" w:rsidTr="0007197E">
        <w:tc>
          <w:tcPr>
            <w:tcW w:w="0" w:type="auto"/>
          </w:tcPr>
          <w:p w14:paraId="660CB08B" w14:textId="2BF2F96E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46" w:type="dxa"/>
          </w:tcPr>
          <w:p w14:paraId="0FDDAA07" w14:textId="40BA752B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6090" w:type="dxa"/>
          </w:tcPr>
          <w:p w14:paraId="6BCDE357" w14:textId="43E7B485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availability</w:t>
            </w:r>
          </w:p>
        </w:tc>
      </w:tr>
      <w:tr w:rsidR="00FC3F63" w:rsidRPr="00615D35" w14:paraId="1C2F1B12" w14:textId="77777777" w:rsidTr="0007197E">
        <w:tc>
          <w:tcPr>
            <w:tcW w:w="0" w:type="auto"/>
          </w:tcPr>
          <w:p w14:paraId="60937806" w14:textId="2357BB5E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6" w:type="dxa"/>
          </w:tcPr>
          <w:p w14:paraId="147076BE" w14:textId="7740D893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90" w:type="dxa"/>
          </w:tcPr>
          <w:p w14:paraId="3485F0F9" w14:textId="39B75E0C" w:rsidR="00FC3F63" w:rsidRPr="00615D35" w:rsidRDefault="00857F7E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FC3F63" w:rsidRPr="0022786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youtube.com/watch?v=6t-eCsiZc5Q</w:t>
              </w:r>
            </w:hyperlink>
            <w:r w:rsidR="00FC3F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3F63" w:rsidRPr="00615D35" w14:paraId="0078B069" w14:textId="77777777" w:rsidTr="0007197E">
        <w:tc>
          <w:tcPr>
            <w:tcW w:w="0" w:type="auto"/>
          </w:tcPr>
          <w:p w14:paraId="562E4546" w14:textId="77BBC6C8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6" w:type="dxa"/>
          </w:tcPr>
          <w:p w14:paraId="48247010" w14:textId="3226F4A0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90" w:type="dxa"/>
          </w:tcPr>
          <w:p w14:paraId="4C7B60AE" w14:textId="3678F67E" w:rsidR="00FC3F63" w:rsidRPr="00615D35" w:rsidRDefault="00857F7E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FC3F63" w:rsidRPr="0022786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youtube.com/watch?v=lcceeKRSnG8</w:t>
              </w:r>
            </w:hyperlink>
          </w:p>
        </w:tc>
      </w:tr>
      <w:tr w:rsidR="00FC3F63" w:rsidRPr="00615D35" w14:paraId="1CC502D9" w14:textId="77777777" w:rsidTr="0007197E">
        <w:trPr>
          <w:trHeight w:val="77"/>
        </w:trPr>
        <w:tc>
          <w:tcPr>
            <w:tcW w:w="0" w:type="auto"/>
          </w:tcPr>
          <w:p w14:paraId="31145728" w14:textId="79C5EB5A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14:paraId="7460570C" w14:textId="7D068346" w:rsidR="00FC3F63" w:rsidRPr="00615D35" w:rsidRDefault="00FC3F63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15D35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90" w:type="dxa"/>
          </w:tcPr>
          <w:p w14:paraId="075E26FC" w14:textId="62C6AB2B" w:rsidR="00FC3F63" w:rsidRPr="006E3AE0" w:rsidRDefault="00857F7E" w:rsidP="005621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7" w:history="1">
              <w:r w:rsidR="00FC3F63" w:rsidRPr="0022786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youtube.com/watch?v=JS2K9AVEWiU</w:t>
              </w:r>
            </w:hyperlink>
          </w:p>
        </w:tc>
      </w:tr>
    </w:tbl>
    <w:p w14:paraId="6FF1BDAB" w14:textId="2575494F" w:rsidR="00AD7DC6" w:rsidRPr="001C0FD3" w:rsidRDefault="00B93B86" w:rsidP="00D01E0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C0FD3">
        <w:rPr>
          <w:rFonts w:ascii="Times New Roman" w:hAnsi="Times New Roman" w:cs="Times New Roman"/>
          <w:b/>
          <w:bCs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57F7E" w:rsidRPr="00857F7E">
        <w:rPr>
          <w:rFonts w:ascii="Times New Roman" w:hAnsi="Times New Roman" w:cs="Times New Roman"/>
          <w:sz w:val="20"/>
          <w:szCs w:val="20"/>
        </w:rPr>
        <w:t>Access to each of the</w:t>
      </w:r>
      <w:r w:rsidR="00857F7E">
        <w:rPr>
          <w:rFonts w:ascii="Times New Roman" w:hAnsi="Times New Roman" w:cs="Times New Roman"/>
          <w:sz w:val="20"/>
          <w:szCs w:val="20"/>
        </w:rPr>
        <w:t xml:space="preserve"> </w:t>
      </w:r>
      <w:r w:rsidRPr="00B93B86">
        <w:rPr>
          <w:rFonts w:ascii="Times New Roman" w:hAnsi="Times New Roman" w:cs="Times New Roman"/>
          <w:sz w:val="20"/>
          <w:szCs w:val="20"/>
        </w:rPr>
        <w:t xml:space="preserve">listed hyperlinks was verified on March </w:t>
      </w:r>
      <w:r w:rsidR="009E6D0F">
        <w:rPr>
          <w:rFonts w:ascii="Times New Roman" w:hAnsi="Times New Roman" w:cs="Times New Roman"/>
          <w:sz w:val="20"/>
          <w:szCs w:val="20"/>
        </w:rPr>
        <w:t>4</w:t>
      </w:r>
      <w:r w:rsidRPr="00B93B86">
        <w:rPr>
          <w:rFonts w:ascii="Times New Roman" w:hAnsi="Times New Roman" w:cs="Times New Roman"/>
          <w:sz w:val="20"/>
          <w:szCs w:val="20"/>
        </w:rPr>
        <w:t>, 2022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D7DC6" w:rsidRPr="001C0FD3" w:rsidSect="00B802C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0E0"/>
    <w:rsid w:val="0007197E"/>
    <w:rsid w:val="00086767"/>
    <w:rsid w:val="000D5ABA"/>
    <w:rsid w:val="000D5CB0"/>
    <w:rsid w:val="001C0FD3"/>
    <w:rsid w:val="003A71BB"/>
    <w:rsid w:val="003D4E30"/>
    <w:rsid w:val="0041293A"/>
    <w:rsid w:val="00483298"/>
    <w:rsid w:val="004A5D0A"/>
    <w:rsid w:val="004C67CC"/>
    <w:rsid w:val="004F1718"/>
    <w:rsid w:val="00562155"/>
    <w:rsid w:val="005B259C"/>
    <w:rsid w:val="005C4D46"/>
    <w:rsid w:val="00615D35"/>
    <w:rsid w:val="00680906"/>
    <w:rsid w:val="006D62F2"/>
    <w:rsid w:val="006E3AE0"/>
    <w:rsid w:val="006E701D"/>
    <w:rsid w:val="007630E0"/>
    <w:rsid w:val="00857F7E"/>
    <w:rsid w:val="0087442E"/>
    <w:rsid w:val="009003BC"/>
    <w:rsid w:val="00911C56"/>
    <w:rsid w:val="009E6D0F"/>
    <w:rsid w:val="00A733B8"/>
    <w:rsid w:val="00AD7DC6"/>
    <w:rsid w:val="00AF28CE"/>
    <w:rsid w:val="00B62A5F"/>
    <w:rsid w:val="00B802C6"/>
    <w:rsid w:val="00B93B86"/>
    <w:rsid w:val="00BC1286"/>
    <w:rsid w:val="00C21016"/>
    <w:rsid w:val="00C5557B"/>
    <w:rsid w:val="00D01E0B"/>
    <w:rsid w:val="00D17D44"/>
    <w:rsid w:val="00D420CD"/>
    <w:rsid w:val="00D44A2D"/>
    <w:rsid w:val="00DE4687"/>
    <w:rsid w:val="00E03F15"/>
    <w:rsid w:val="00EA0F88"/>
    <w:rsid w:val="00F75E6E"/>
    <w:rsid w:val="00FC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62F65"/>
  <w15:chartTrackingRefBased/>
  <w15:docId w15:val="{D9F190DE-4D0D-4BE4-86C3-BE5F2BDC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630E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630E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733B8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3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33B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C128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C12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12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12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12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1286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3D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JS2K9AVEWi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youtube.com/watch?v=lcceeKRSnG8" TargetMode="External"/><Relationship Id="rId5" Type="http://schemas.openxmlformats.org/officeDocument/2006/relationships/hyperlink" Target="https://www.youtube.com/watch?v=6t-eCsiZc5Q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612F0-5AA5-40CC-AA72-3CD69F907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ösch</dc:creator>
  <cp:keywords/>
  <dc:description/>
  <cp:lastModifiedBy>David Rösch</cp:lastModifiedBy>
  <cp:revision>27</cp:revision>
  <dcterms:created xsi:type="dcterms:W3CDTF">2020-12-22T19:34:00Z</dcterms:created>
  <dcterms:modified xsi:type="dcterms:W3CDTF">2022-03-06T10:21:00Z</dcterms:modified>
</cp:coreProperties>
</file>